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7FEC" w:rsidRDefault="00D97529" w:rsidP="00C27FEC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US" w:eastAsia="fr-CH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 w:eastAsia="fr-CH"/>
        </w:rPr>
        <w:t xml:space="preserve">Supplementary </w:t>
      </w:r>
      <w:r w:rsidR="005D780C">
        <w:rPr>
          <w:rFonts w:ascii="Times New Roman" w:hAnsi="Times New Roman" w:cs="Times New Roman"/>
          <w:b/>
          <w:noProof/>
          <w:sz w:val="24"/>
          <w:szCs w:val="24"/>
          <w:lang w:val="en-US" w:eastAsia="fr-CH"/>
        </w:rPr>
        <w:t>T</w:t>
      </w:r>
      <w:r>
        <w:rPr>
          <w:rFonts w:ascii="Times New Roman" w:hAnsi="Times New Roman" w:cs="Times New Roman"/>
          <w:b/>
          <w:noProof/>
          <w:sz w:val="24"/>
          <w:szCs w:val="24"/>
          <w:lang w:val="en-US" w:eastAsia="fr-CH"/>
        </w:rPr>
        <w:t xml:space="preserve">able </w:t>
      </w:r>
      <w:r w:rsidR="00934C5C">
        <w:rPr>
          <w:rFonts w:ascii="Times New Roman" w:hAnsi="Times New Roman" w:cs="Times New Roman"/>
          <w:b/>
          <w:noProof/>
          <w:sz w:val="24"/>
          <w:szCs w:val="24"/>
          <w:lang w:val="en-US" w:eastAsia="fr-CH"/>
        </w:rPr>
        <w:t>S</w:t>
      </w:r>
      <w:r>
        <w:rPr>
          <w:rFonts w:ascii="Times New Roman" w:hAnsi="Times New Roman" w:cs="Times New Roman"/>
          <w:b/>
          <w:noProof/>
          <w:sz w:val="24"/>
          <w:szCs w:val="24"/>
          <w:lang w:val="en-US" w:eastAsia="fr-CH"/>
        </w:rPr>
        <w:t>1</w:t>
      </w:r>
      <w:r w:rsidR="005425A4">
        <w:rPr>
          <w:rFonts w:ascii="Times New Roman" w:hAnsi="Times New Roman" w:cs="Times New Roman"/>
          <w:b/>
          <w:noProof/>
          <w:sz w:val="24"/>
          <w:szCs w:val="24"/>
          <w:lang w:val="en-US" w:eastAsia="fr-CH"/>
        </w:rPr>
        <w:t xml:space="preserve">: </w:t>
      </w:r>
      <w:r w:rsidR="005425A4">
        <w:rPr>
          <w:rFonts w:ascii="Times New Roman" w:hAnsi="Times New Roman" w:cs="Times New Roman"/>
          <w:noProof/>
          <w:sz w:val="24"/>
          <w:szCs w:val="24"/>
          <w:lang w:val="en-US" w:eastAsia="fr-CH"/>
        </w:rPr>
        <w:t>Drug treatment across different stages of CKD</w:t>
      </w:r>
      <w:r w:rsidR="00CD2FDD">
        <w:rPr>
          <w:rFonts w:ascii="Times New Roman" w:hAnsi="Times New Roman" w:cs="Times New Roman"/>
          <w:noProof/>
          <w:sz w:val="24"/>
          <w:szCs w:val="24"/>
          <w:lang w:val="en-US" w:eastAsia="fr-CH"/>
        </w:rPr>
        <w:t>.</w:t>
      </w:r>
    </w:p>
    <w:tbl>
      <w:tblPr>
        <w:tblW w:w="13695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6854"/>
        <w:gridCol w:w="2041"/>
        <w:gridCol w:w="1200"/>
        <w:gridCol w:w="1200"/>
        <w:gridCol w:w="1200"/>
        <w:gridCol w:w="1200"/>
      </w:tblGrid>
      <w:tr w:rsidR="00CD2FDD" w:rsidRPr="00CD2FDD" w:rsidTr="00CD2FDD">
        <w:trPr>
          <w:trHeight w:val="315"/>
        </w:trPr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Stages of CKD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  <w:t xml:space="preserve">I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I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II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I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V</w:t>
            </w:r>
          </w:p>
        </w:tc>
      </w:tr>
      <w:tr w:rsidR="00CD2FDD" w:rsidRPr="00CD2FDD" w:rsidTr="00CD2FDD">
        <w:trPr>
          <w:trHeight w:val="315"/>
        </w:trPr>
        <w:tc>
          <w:tcPr>
            <w:tcW w:w="6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D2FD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n per CKD category (total=95)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5</w:t>
            </w:r>
          </w:p>
        </w:tc>
      </w:tr>
      <w:tr w:rsidR="00CD2FDD" w:rsidRPr="00CD2FDD" w:rsidTr="00CD2FDD">
        <w:trPr>
          <w:trHeight w:val="300"/>
        </w:trPr>
        <w:tc>
          <w:tcPr>
            <w:tcW w:w="6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H"/>
              </w:rPr>
              <w:t>Antihypertensive medication (%)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CD2FDD" w:rsidRPr="00CD2FDD" w:rsidTr="00CD2FDD">
        <w:trPr>
          <w:trHeight w:val="300"/>
        </w:trPr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eta blocke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50</w:t>
            </w:r>
          </w:p>
        </w:tc>
      </w:tr>
      <w:tr w:rsidR="00CD2FDD" w:rsidRPr="00CD2FDD" w:rsidTr="00CD2FDD">
        <w:trPr>
          <w:trHeight w:val="300"/>
        </w:trPr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pha blocke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</w:tr>
      <w:tr w:rsidR="00CD2FDD" w:rsidRPr="00CD2FDD" w:rsidTr="00CD2FDD">
        <w:trPr>
          <w:trHeight w:val="300"/>
        </w:trPr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CE-inhibito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5</w:t>
            </w:r>
          </w:p>
        </w:tc>
      </w:tr>
      <w:tr w:rsidR="00CD2FDD" w:rsidRPr="00CD2FDD" w:rsidTr="00CD2FDD">
        <w:trPr>
          <w:trHeight w:val="300"/>
        </w:trPr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AT-II type 1 receptor blocke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5</w:t>
            </w:r>
          </w:p>
        </w:tc>
      </w:tr>
      <w:tr w:rsidR="00CD2FDD" w:rsidRPr="00CD2FDD" w:rsidTr="00CD2FDD">
        <w:trPr>
          <w:trHeight w:val="300"/>
        </w:trPr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Calcium channel blocker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5</w:t>
            </w:r>
          </w:p>
        </w:tc>
      </w:tr>
      <w:tr w:rsidR="00CD2FDD" w:rsidRPr="00CD2FDD" w:rsidTr="00CD2FDD">
        <w:trPr>
          <w:trHeight w:val="300"/>
        </w:trPr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hiazide diuretic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5</w:t>
            </w:r>
          </w:p>
        </w:tc>
      </w:tr>
      <w:tr w:rsidR="00CD2FDD" w:rsidRPr="00CD2FDD" w:rsidTr="00CD2FDD">
        <w:trPr>
          <w:trHeight w:val="300"/>
        </w:trPr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oop diuretic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50</w:t>
            </w:r>
          </w:p>
        </w:tc>
      </w:tr>
      <w:tr w:rsidR="00CD2FDD" w:rsidRPr="00CD2FDD" w:rsidTr="00CD2FDD">
        <w:trPr>
          <w:trHeight w:val="300"/>
        </w:trPr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H"/>
              </w:rPr>
              <w:t>Cholesterol lowering  medicatio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CD2FDD" w:rsidRPr="00CD2FDD" w:rsidTr="00CD2FDD">
        <w:trPr>
          <w:trHeight w:val="300"/>
        </w:trPr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tatin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75</w:t>
            </w:r>
          </w:p>
        </w:tc>
      </w:tr>
      <w:tr w:rsidR="00CD2FDD" w:rsidRPr="00CD2FDD" w:rsidTr="00CD2FDD">
        <w:trPr>
          <w:trHeight w:val="300"/>
        </w:trPr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Fibrat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</w:tr>
      <w:tr w:rsidR="00CD2FDD" w:rsidRPr="00CD2FDD" w:rsidTr="00CD2FDD">
        <w:trPr>
          <w:trHeight w:val="300"/>
        </w:trPr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H"/>
              </w:rPr>
              <w:t>Antiplatelet agen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CD2FDD" w:rsidRPr="00CD2FDD" w:rsidTr="00CD2FDD">
        <w:trPr>
          <w:trHeight w:val="300"/>
        </w:trPr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spiri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75</w:t>
            </w:r>
          </w:p>
        </w:tc>
      </w:tr>
      <w:tr w:rsidR="00CD2FDD" w:rsidRPr="00CD2FDD" w:rsidTr="00CD2FDD">
        <w:trPr>
          <w:trHeight w:val="300"/>
        </w:trPr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H"/>
              </w:rPr>
              <w:t>Uric acid lowering medicatio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CD2FDD" w:rsidRPr="00CD2FDD" w:rsidTr="00CD2FDD">
        <w:trPr>
          <w:trHeight w:val="300"/>
        </w:trPr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lopurino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5</w:t>
            </w:r>
          </w:p>
        </w:tc>
      </w:tr>
      <w:tr w:rsidR="00CD2FDD" w:rsidRPr="00CD2FDD" w:rsidTr="00CD2FDD">
        <w:trPr>
          <w:trHeight w:val="315"/>
        </w:trPr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H"/>
              </w:rPr>
              <w:t>Vitamin D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50</w:t>
            </w:r>
          </w:p>
        </w:tc>
      </w:tr>
      <w:tr w:rsidR="00CD2FDD" w:rsidRPr="00CD2FDD" w:rsidTr="00CD2FDD">
        <w:trPr>
          <w:trHeight w:val="300"/>
        </w:trPr>
        <w:tc>
          <w:tcPr>
            <w:tcW w:w="889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CD2FDD" w:rsidRPr="001116B6" w:rsidTr="00CD2FDD">
        <w:trPr>
          <w:trHeight w:val="300"/>
        </w:trPr>
        <w:tc>
          <w:tcPr>
            <w:tcW w:w="8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D2FD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All values are expressed as the percentage of patients of each group treated with the drug in ques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FDD" w:rsidRPr="00CD2FDD" w:rsidRDefault="00CD2FDD" w:rsidP="00CD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</w:tr>
    </w:tbl>
    <w:p w:rsidR="00CD2FDD" w:rsidRPr="005425A4" w:rsidRDefault="00CD2FDD" w:rsidP="00C27FEC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US" w:eastAsia="fr-CH"/>
        </w:rPr>
      </w:pPr>
    </w:p>
    <w:p w:rsidR="005425A4" w:rsidRDefault="005425A4" w:rsidP="00C27FEC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  <w:lang w:val="en-US" w:eastAsia="fr-CH"/>
        </w:rPr>
      </w:pPr>
    </w:p>
    <w:p w:rsidR="00D97529" w:rsidRPr="00D97529" w:rsidRDefault="00D97529" w:rsidP="00D9752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D97529" w:rsidRPr="00D97529" w:rsidSect="00934C5C">
      <w:footerReference w:type="default" r:id="rId7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780C" w:rsidRDefault="005D780C" w:rsidP="001B3ABA">
      <w:pPr>
        <w:spacing w:after="0" w:line="240" w:lineRule="auto"/>
      </w:pPr>
      <w:r>
        <w:separator/>
      </w:r>
    </w:p>
  </w:endnote>
  <w:endnote w:type="continuationSeparator" w:id="0">
    <w:p w:rsidR="005D780C" w:rsidRDefault="005D780C" w:rsidP="001B3A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D780C" w:rsidRDefault="005D780C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780C" w:rsidRDefault="005D780C" w:rsidP="001B3ABA">
      <w:pPr>
        <w:spacing w:after="0" w:line="240" w:lineRule="auto"/>
      </w:pPr>
      <w:r>
        <w:separator/>
      </w:r>
    </w:p>
  </w:footnote>
  <w:footnote w:type="continuationSeparator" w:id="0">
    <w:p w:rsidR="005D780C" w:rsidRDefault="005D780C" w:rsidP="001B3A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27FEC"/>
    <w:rsid w:val="000123A9"/>
    <w:rsid w:val="00054A6D"/>
    <w:rsid w:val="001116B6"/>
    <w:rsid w:val="001564DD"/>
    <w:rsid w:val="00171F13"/>
    <w:rsid w:val="001B3ABA"/>
    <w:rsid w:val="0030538C"/>
    <w:rsid w:val="00345147"/>
    <w:rsid w:val="003E071B"/>
    <w:rsid w:val="004864DA"/>
    <w:rsid w:val="004E4D5C"/>
    <w:rsid w:val="005425A4"/>
    <w:rsid w:val="005D780C"/>
    <w:rsid w:val="005F3EB2"/>
    <w:rsid w:val="00745E8C"/>
    <w:rsid w:val="007E07D8"/>
    <w:rsid w:val="008151FB"/>
    <w:rsid w:val="00831A5A"/>
    <w:rsid w:val="008A5766"/>
    <w:rsid w:val="008E6D14"/>
    <w:rsid w:val="009201B6"/>
    <w:rsid w:val="00934C5C"/>
    <w:rsid w:val="00974128"/>
    <w:rsid w:val="009C3D83"/>
    <w:rsid w:val="00A56955"/>
    <w:rsid w:val="00B21994"/>
    <w:rsid w:val="00B32BDA"/>
    <w:rsid w:val="00B3497B"/>
    <w:rsid w:val="00C27FEC"/>
    <w:rsid w:val="00C6588C"/>
    <w:rsid w:val="00CD2FDD"/>
    <w:rsid w:val="00D327A3"/>
    <w:rsid w:val="00D97529"/>
    <w:rsid w:val="00DB7BC2"/>
    <w:rsid w:val="00E13F0F"/>
    <w:rsid w:val="00EC3CC4"/>
    <w:rsid w:val="00F45CE0"/>
    <w:rsid w:val="00FC2F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FE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3">
    <w:name w:val="Body Text 3"/>
    <w:basedOn w:val="Normal"/>
    <w:link w:val="Corpsdetexte3Car"/>
    <w:uiPriority w:val="99"/>
    <w:unhideWhenUsed/>
    <w:rsid w:val="00C27FEC"/>
    <w:pPr>
      <w:tabs>
        <w:tab w:val="left" w:pos="851"/>
        <w:tab w:val="left" w:pos="1701"/>
        <w:tab w:val="left" w:pos="2552"/>
        <w:tab w:val="left" w:pos="3402"/>
        <w:tab w:val="left" w:pos="4253"/>
        <w:tab w:val="left" w:pos="5103"/>
        <w:tab w:val="left" w:pos="5954"/>
        <w:tab w:val="left" w:pos="6804"/>
        <w:tab w:val="left" w:pos="7655"/>
        <w:tab w:val="left" w:pos="8505"/>
      </w:tabs>
      <w:spacing w:after="120" w:line="260" w:lineRule="exact"/>
    </w:pPr>
    <w:rPr>
      <w:rFonts w:ascii="Bookman Old Style" w:eastAsia="Times New Roman" w:hAnsi="Bookman Old Style" w:cs="Times New Roman"/>
      <w:sz w:val="16"/>
      <w:szCs w:val="16"/>
      <w:lang w:val="de-CH" w:eastAsia="de-DE"/>
    </w:rPr>
  </w:style>
  <w:style w:type="character" w:customStyle="1" w:styleId="Corpsdetexte3Car">
    <w:name w:val="Corps de texte 3 Car"/>
    <w:basedOn w:val="Policepardfaut"/>
    <w:link w:val="Corpsdetexte3"/>
    <w:uiPriority w:val="99"/>
    <w:rsid w:val="00C27FEC"/>
    <w:rPr>
      <w:rFonts w:ascii="Bookman Old Style" w:eastAsia="Times New Roman" w:hAnsi="Bookman Old Style" w:cs="Times New Roman"/>
      <w:sz w:val="16"/>
      <w:szCs w:val="16"/>
      <w:lang w:val="de-CH" w:eastAsia="de-DE"/>
    </w:rPr>
  </w:style>
  <w:style w:type="paragraph" w:styleId="Pieddepage">
    <w:name w:val="footer"/>
    <w:basedOn w:val="Normal"/>
    <w:link w:val="PieddepageCar"/>
    <w:uiPriority w:val="99"/>
    <w:unhideWhenUsed/>
    <w:rsid w:val="00C27F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27FEC"/>
  </w:style>
  <w:style w:type="paragraph" w:styleId="Textedebulles">
    <w:name w:val="Balloon Text"/>
    <w:basedOn w:val="Normal"/>
    <w:link w:val="TextedebullesCar"/>
    <w:uiPriority w:val="99"/>
    <w:semiHidden/>
    <w:unhideWhenUsed/>
    <w:rsid w:val="007E07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07D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F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uiPriority w:val="99"/>
    <w:unhideWhenUsed/>
    <w:rsid w:val="00C27FEC"/>
    <w:pPr>
      <w:tabs>
        <w:tab w:val="left" w:pos="851"/>
        <w:tab w:val="left" w:pos="1701"/>
        <w:tab w:val="left" w:pos="2552"/>
        <w:tab w:val="left" w:pos="3402"/>
        <w:tab w:val="left" w:pos="4253"/>
        <w:tab w:val="left" w:pos="5103"/>
        <w:tab w:val="left" w:pos="5954"/>
        <w:tab w:val="left" w:pos="6804"/>
        <w:tab w:val="left" w:pos="7655"/>
        <w:tab w:val="left" w:pos="8505"/>
      </w:tabs>
      <w:spacing w:after="120" w:line="260" w:lineRule="exact"/>
    </w:pPr>
    <w:rPr>
      <w:rFonts w:ascii="Bookman Old Style" w:eastAsia="Times New Roman" w:hAnsi="Bookman Old Style" w:cs="Times New Roman"/>
      <w:sz w:val="16"/>
      <w:szCs w:val="16"/>
      <w:lang w:val="de-CH" w:eastAsia="de-DE"/>
    </w:rPr>
  </w:style>
  <w:style w:type="character" w:customStyle="1" w:styleId="BodyText3Char">
    <w:name w:val="Body Text 3 Char"/>
    <w:basedOn w:val="DefaultParagraphFont"/>
    <w:link w:val="BodyText3"/>
    <w:uiPriority w:val="99"/>
    <w:rsid w:val="00C27FEC"/>
    <w:rPr>
      <w:rFonts w:ascii="Bookman Old Style" w:eastAsia="Times New Roman" w:hAnsi="Bookman Old Style" w:cs="Times New Roman"/>
      <w:sz w:val="16"/>
      <w:szCs w:val="16"/>
      <w:lang w:val="de-CH" w:eastAsia="de-DE"/>
    </w:rPr>
  </w:style>
  <w:style w:type="paragraph" w:styleId="Footer">
    <w:name w:val="footer"/>
    <w:basedOn w:val="Normal"/>
    <w:link w:val="FooterChar"/>
    <w:uiPriority w:val="99"/>
    <w:unhideWhenUsed/>
    <w:rsid w:val="00C27F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7FEC"/>
  </w:style>
  <w:style w:type="paragraph" w:styleId="BalloonText">
    <w:name w:val="Balloon Text"/>
    <w:basedOn w:val="Normal"/>
    <w:link w:val="BalloonTextChar"/>
    <w:uiPriority w:val="99"/>
    <w:semiHidden/>
    <w:unhideWhenUsed/>
    <w:rsid w:val="007E07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7D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691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1C15A62-8559-45DE-8680-40EC3E39C3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ruijm</dc:creator>
  <cp:lastModifiedBy>Office Informatique</cp:lastModifiedBy>
  <cp:revision>4</cp:revision>
  <dcterms:created xsi:type="dcterms:W3CDTF">2014-04-06T16:32:00Z</dcterms:created>
  <dcterms:modified xsi:type="dcterms:W3CDTF">2014-04-07T10:34:00Z</dcterms:modified>
</cp:coreProperties>
</file>